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 to Fig. S2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Figure S2.</w:t>
      </w:r>
    </w:p>
    <w:p>
      <w:pPr>
        <w:pStyle w:val="Normal"/>
        <w:spacing w:lineRule="auto" w:line="360"/>
        <w:jc w:val="both"/>
        <w:rPr/>
      </w:pPr>
      <w:r>
        <w:rPr/>
        <w:t>FRAP analysis in HEK293-AT1 cells expressing the PLC</w:t>
      </w:r>
      <w:r>
        <w:rPr>
          <w:rFonts w:cs="Symbol" w:ascii="Symbol" w:hAnsi="Symbol"/>
        </w:rPr>
        <w:t>d</w:t>
      </w:r>
      <w:r>
        <w:rPr/>
        <w:t xml:space="preserve">1PH-GFP or GFP-Tubby domain.  Transfected cells were analyzed in a Zeiss Live5 DuoScan confocal microscope system.  Selected areas (green) along the cell membrane were bleached with high power 488 laser and images were recorded with an acquisition rate of 2 frames per second. The regions of interest in the center of the bleached areas (red) were plotted against time.  Recovery curves are shown from the areas shown in the pictures. 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5:33:00Z</dcterms:created>
  <dc:creator>Tamas Balla</dc:creator>
  <dc:description/>
  <cp:keywords/>
  <dc:language>en-US</dc:language>
  <cp:lastModifiedBy>Tamas Balla</cp:lastModifiedBy>
  <dcterms:modified xsi:type="dcterms:W3CDTF">2009-09-08T18:32:00Z</dcterms:modified>
  <cp:revision>3</cp:revision>
  <dc:subject/>
  <dc:title>Legend to supplementary Fig</dc:title>
</cp:coreProperties>
</file>